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6ED8" w:rsidRPr="00D27ACB" w:rsidRDefault="00106ED8" w:rsidP="00106ED8">
      <w:pPr>
        <w:rPr>
          <w:rFonts w:ascii="Times New Roman" w:hAnsi="Times New Roman" w:cs="Times New Roman"/>
          <w:b/>
        </w:rPr>
      </w:pPr>
      <w:r w:rsidRPr="00D27ACB">
        <w:rPr>
          <w:rFonts w:ascii="Times New Roman" w:hAnsi="Times New Roman" w:cs="Times New Roman"/>
          <w:b/>
        </w:rPr>
        <w:t xml:space="preserve">Table </w:t>
      </w:r>
      <w:r w:rsidR="00471140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471140">
        <w:rPr>
          <w:rFonts w:ascii="Times New Roman" w:hAnsi="Times New Roman" w:cs="Times New Roman"/>
          <w:b/>
        </w:rPr>
        <w:t>6</w:t>
      </w:r>
      <w:r w:rsidR="005C2187">
        <w:rPr>
          <w:rFonts w:ascii="Times New Roman" w:hAnsi="Times New Roman" w:cs="Times New Roman"/>
          <w:b/>
        </w:rPr>
        <w:t>. Univariate analyses of densities of different immune cells</w:t>
      </w:r>
      <w:r w:rsidRPr="00D27ACB">
        <w:rPr>
          <w:rFonts w:ascii="Times New Roman" w:hAnsi="Times New Roman" w:cs="Times New Roman"/>
          <w:b/>
        </w:rPr>
        <w:t xml:space="preserve"> for overall survival and recurrence-free survival in ICC</w:t>
      </w:r>
      <w:r w:rsidR="00224CA1">
        <w:rPr>
          <w:rFonts w:ascii="Times New Roman" w:hAnsi="Times New Roman" w:cs="Times New Roman" w:hint="eastAsia"/>
          <w:b/>
        </w:rPr>
        <w:t>.</w:t>
      </w:r>
    </w:p>
    <w:tbl>
      <w:tblPr>
        <w:tblpPr w:leftFromText="180" w:rightFromText="180" w:vertAnchor="page" w:horzAnchor="margin" w:tblpY="2211"/>
        <w:tblW w:w="13264" w:type="dxa"/>
        <w:tblLook w:val="04A0" w:firstRow="1" w:lastRow="0" w:firstColumn="1" w:lastColumn="0" w:noHBand="0" w:noVBand="1"/>
      </w:tblPr>
      <w:tblGrid>
        <w:gridCol w:w="4536"/>
        <w:gridCol w:w="1219"/>
        <w:gridCol w:w="2972"/>
        <w:gridCol w:w="426"/>
        <w:gridCol w:w="1320"/>
        <w:gridCol w:w="2791"/>
      </w:tblGrid>
      <w:tr w:rsidR="00106ED8" w:rsidRPr="00D27ACB" w:rsidTr="00705FEB">
        <w:trPr>
          <w:trHeight w:val="280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4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27AC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verall survival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</w:tcPr>
          <w:p w:rsidR="00106ED8" w:rsidRPr="00D27ACB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27AC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ecurrence-free survival</w:t>
            </w:r>
          </w:p>
        </w:tc>
      </w:tr>
      <w:tr w:rsidR="00106ED8" w:rsidRPr="00D27ACB" w:rsidTr="00705FEB">
        <w:trPr>
          <w:trHeight w:val="560"/>
        </w:trPr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6ED8" w:rsidRPr="009D5013" w:rsidRDefault="00106ED8" w:rsidP="00705F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Univariate </w:t>
            </w:r>
            <w:r w:rsidRPr="009D5013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9D501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nivariate HR (95%CI)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:rsidR="00106ED8" w:rsidRPr="00D27ACB" w:rsidRDefault="00106ED8" w:rsidP="00705F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Univariate </w:t>
            </w:r>
            <w:r w:rsidRPr="009D5013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9D501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nivariate HR (95%CI)</w:t>
            </w:r>
          </w:p>
        </w:tc>
      </w:tr>
      <w:tr w:rsidR="00106ED8" w:rsidRPr="00D27ACB" w:rsidTr="00705FEB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ED8" w:rsidRPr="00D27ACB" w:rsidRDefault="00106ED8" w:rsidP="00705F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27A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tinuous variabl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ED8" w:rsidRPr="00D27ACB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ED8" w:rsidRPr="00D27ACB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:rsidR="00106ED8" w:rsidRPr="00D27ACB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ED8" w:rsidRPr="00D27ACB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ED8" w:rsidRPr="00D27ACB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6ED8" w:rsidRPr="00D27ACB" w:rsidTr="00705FEB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ED8" w:rsidRPr="009D5013" w:rsidRDefault="00106ED8" w:rsidP="00705FEB">
            <w:pPr>
              <w:widowControl/>
              <w:ind w:firstLineChars="158" w:firstLine="316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27A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3+TIL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 (0.978 - 0.997)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:rsidR="00106ED8" w:rsidRPr="00D27ACB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 (0.979 - 0.998)</w:t>
            </w:r>
          </w:p>
        </w:tc>
      </w:tr>
      <w:tr w:rsidR="00106ED8" w:rsidRPr="00D27ACB" w:rsidTr="00584FBA">
        <w:trPr>
          <w:trHeight w:val="2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ED8" w:rsidRPr="009D5013" w:rsidRDefault="00106ED8" w:rsidP="00705FEB">
            <w:pPr>
              <w:widowControl/>
              <w:ind w:firstLineChars="158" w:firstLine="316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27A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8+TIL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6 (0.938 - 0.97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106ED8" w:rsidRPr="00D27ACB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 (0.953 - 0.987)</w:t>
            </w:r>
          </w:p>
        </w:tc>
      </w:tr>
      <w:tr w:rsidR="00106ED8" w:rsidRPr="00D27ACB" w:rsidTr="00705FEB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ED8" w:rsidRPr="009D5013" w:rsidRDefault="00106ED8" w:rsidP="00705FEB">
            <w:pPr>
              <w:widowControl/>
              <w:ind w:firstLineChars="158" w:firstLine="316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4+Foxp3+TIL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0 (0.995 - 1.10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106ED8" w:rsidRPr="00D27ACB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3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8 (0.956 - 1.083)</w:t>
            </w:r>
          </w:p>
        </w:tc>
      </w:tr>
      <w:tr w:rsidR="00106ED8" w:rsidRPr="00D27ACB" w:rsidTr="00705FEB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ED8" w:rsidRPr="009D5013" w:rsidRDefault="00106ED8" w:rsidP="00705FEB">
            <w:pPr>
              <w:widowControl/>
              <w:ind w:firstLineChars="158" w:firstLine="316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8+/CD3+ TILs ratio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 (0.047 - 0.24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106ED8" w:rsidRPr="00D27ACB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6 (0.086 - 0.448)</w:t>
            </w:r>
          </w:p>
        </w:tc>
      </w:tr>
      <w:tr w:rsidR="00106ED8" w:rsidRPr="00D27ACB" w:rsidTr="00705FEB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ED8" w:rsidRPr="009D5013" w:rsidRDefault="00106ED8" w:rsidP="00705FEB">
            <w:pPr>
              <w:widowControl/>
              <w:ind w:firstLineChars="158" w:firstLine="316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4+Foxp3+/CD8+ TILs ratio</w:t>
            </w:r>
            <w:r w:rsidRPr="00D27ACB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7 (1.967 - 3.69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106ED8" w:rsidRPr="00D27ACB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ED8" w:rsidRPr="009D5013" w:rsidRDefault="00106ED8" w:rsidP="00705F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2 (1.124 - 2.283)</w:t>
            </w:r>
          </w:p>
        </w:tc>
      </w:tr>
      <w:tr w:rsidR="00A32BAB" w:rsidRPr="00D27ACB" w:rsidTr="00705FEB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BAB" w:rsidRPr="0052444D" w:rsidRDefault="00A32BAB" w:rsidP="00A32BAB">
            <w:pPr>
              <w:widowControl/>
              <w:ind w:firstLineChars="158" w:firstLine="316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52444D"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  <w:t>CD68+ TAM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BAB" w:rsidRPr="0052444D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highlight w:val="yellow"/>
              </w:rPr>
            </w:pPr>
            <w:r w:rsidRPr="0052444D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highlight w:val="yellow"/>
              </w:rPr>
              <w:t>0</w:t>
            </w:r>
            <w:r w:rsidRPr="0052444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highlight w:val="yellow"/>
              </w:rPr>
              <w:t>.796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BAB" w:rsidRPr="0052444D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52444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5244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  <w:t xml:space="preserve">.002 </w:t>
            </w:r>
            <w:r w:rsidRPr="0052444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highlight w:val="yellow"/>
              </w:rPr>
              <w:t>(</w:t>
            </w:r>
            <w:r w:rsidRPr="005244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  <w:t>0.989 - 1.01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32BAB" w:rsidRPr="0052444D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BAB" w:rsidRPr="0052444D" w:rsidRDefault="00186F77" w:rsidP="00A32BA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highlight w:val="yellow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highlight w:val="yellow"/>
              </w:rPr>
              <w:t>.888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BAB" w:rsidRPr="0052444D" w:rsidRDefault="00186F77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highlight w:val="yellow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  <w:t>.001 (0.989 - 1.013)</w:t>
            </w:r>
          </w:p>
        </w:tc>
      </w:tr>
      <w:tr w:rsidR="00A32BAB" w:rsidRPr="00D27ACB" w:rsidTr="00705FEB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BAB" w:rsidRPr="0052444D" w:rsidRDefault="00A32BAB" w:rsidP="00A32BAB">
            <w:pPr>
              <w:widowControl/>
              <w:ind w:firstLineChars="158" w:firstLine="316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52444D"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  <w:t>CD163+ TAM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BAB" w:rsidRPr="0052444D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highlight w:val="yellow"/>
              </w:rPr>
            </w:pPr>
            <w:r w:rsidRPr="0052444D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highlight w:val="yellow"/>
              </w:rPr>
              <w:t>0</w:t>
            </w:r>
            <w:r w:rsidRPr="0052444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highlight w:val="yellow"/>
              </w:rPr>
              <w:t>.904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BAB" w:rsidRPr="0052444D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52444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5244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  <w:t>.002 (0.976 - 1.02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32BAB" w:rsidRPr="0052444D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BAB" w:rsidRPr="0052444D" w:rsidRDefault="0052444D" w:rsidP="00A32BA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highlight w:val="yellow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highlight w:val="yellow"/>
              </w:rPr>
              <w:t>.392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BAB" w:rsidRPr="0052444D" w:rsidRDefault="0052444D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highlight w:val="yellow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  <w:t>.989 (0.963 - 1.015)</w:t>
            </w:r>
          </w:p>
        </w:tc>
      </w:tr>
      <w:tr w:rsidR="00A32BAB" w:rsidRPr="00D27ACB" w:rsidTr="00705FEB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BAB" w:rsidRPr="0052444D" w:rsidRDefault="00A32BAB" w:rsidP="00A32BAB">
            <w:pPr>
              <w:widowControl/>
              <w:ind w:firstLineChars="158" w:firstLine="316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52444D"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  <w:t>CD163+/CD68+ TAM rati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BAB" w:rsidRPr="0052444D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highlight w:val="yellow"/>
              </w:rPr>
            </w:pPr>
            <w:r w:rsidRPr="0052444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highlight w:val="yellow"/>
              </w:rPr>
              <w:t>0.788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BAB" w:rsidRPr="0052444D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52444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highlight w:val="yellow"/>
              </w:rPr>
              <w:t>0</w:t>
            </w:r>
            <w:r w:rsidRPr="005244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  <w:t>.856 (0.274 - 2.76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32BAB" w:rsidRPr="0052444D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BAB" w:rsidRPr="0052444D" w:rsidRDefault="0052444D" w:rsidP="00A32BA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highlight w:val="yellow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highlight w:val="yellow"/>
              </w:rPr>
              <w:t>.118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BAB" w:rsidRPr="0052444D" w:rsidRDefault="0052444D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highlight w:val="yellow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  <w:t>.384 (0.115 -1.274)</w:t>
            </w:r>
          </w:p>
        </w:tc>
      </w:tr>
      <w:tr w:rsidR="00A32BAB" w:rsidRPr="00D27ACB" w:rsidTr="00705FEB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BAB" w:rsidRPr="0052444D" w:rsidRDefault="00A32BAB" w:rsidP="00A32BAB">
            <w:pPr>
              <w:widowControl/>
              <w:ind w:firstLineChars="158" w:firstLine="316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52444D"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  <w:t xml:space="preserve">CD20+ TILs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BAB" w:rsidRPr="0052444D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highlight w:val="yellow"/>
              </w:rPr>
            </w:pPr>
            <w:r w:rsidRPr="0052444D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highlight w:val="yellow"/>
              </w:rPr>
              <w:t>0</w:t>
            </w:r>
            <w:r w:rsidRPr="0052444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highlight w:val="yellow"/>
              </w:rPr>
              <w:t>.461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BAB" w:rsidRPr="0052444D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52444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5244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  <w:t>.010 (0.984 - 1.03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32BAB" w:rsidRPr="0052444D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BAB" w:rsidRPr="0052444D" w:rsidRDefault="0052444D" w:rsidP="00A32BA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highlight w:val="yellow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highlight w:val="yellow"/>
              </w:rPr>
              <w:t>.563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BAB" w:rsidRPr="0052444D" w:rsidRDefault="0052444D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highlight w:val="yellow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  <w:t>.008 (0.981 - 1.036)</w:t>
            </w:r>
          </w:p>
        </w:tc>
      </w:tr>
      <w:tr w:rsidR="00A32BAB" w:rsidRPr="00D27ACB" w:rsidTr="00705FEB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BAB" w:rsidRPr="00D27ACB" w:rsidRDefault="00A32BAB" w:rsidP="00A32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27A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chotomized variabl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BAB" w:rsidRPr="00A32BAB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BAB" w:rsidRPr="00A32BAB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32BAB" w:rsidRPr="00D27ACB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BAB" w:rsidRPr="00D27ACB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BAB" w:rsidRPr="00D27ACB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2BAB" w:rsidRPr="00D27ACB" w:rsidTr="00705FEB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BAB" w:rsidRPr="009D5013" w:rsidRDefault="00A32BAB" w:rsidP="00A32BAB">
            <w:pPr>
              <w:widowControl/>
              <w:ind w:firstLineChars="158" w:firstLine="316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27A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3+TILs (≥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27A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 vs &lt;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27A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BAB" w:rsidRPr="009D5013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BAB" w:rsidRPr="009D5013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4 (0.377 - 1.03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32BAB" w:rsidRPr="00D27ACB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BAB" w:rsidRPr="009D5013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5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BAB" w:rsidRPr="009D5013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6 (0.517 - 1.320)</w:t>
            </w:r>
          </w:p>
        </w:tc>
      </w:tr>
      <w:tr w:rsidR="00A32BAB" w:rsidRPr="00D27ACB" w:rsidTr="00705FEB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BAB" w:rsidRPr="009D5013" w:rsidRDefault="00A32BAB" w:rsidP="00A32BAB">
            <w:pPr>
              <w:widowControl/>
              <w:ind w:firstLineChars="158" w:firstLine="316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8+TILs</w:t>
            </w:r>
            <w:r w:rsidRPr="00D27A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≥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27A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 vs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27A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BAB" w:rsidRPr="009D5013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BAB" w:rsidRPr="009D5013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1 (0.363 - 0.96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32BAB" w:rsidRPr="00D27ACB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BAB" w:rsidRPr="009D5013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BAB" w:rsidRPr="009D5013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 (0.274 - 0.705)</w:t>
            </w:r>
          </w:p>
        </w:tc>
      </w:tr>
      <w:tr w:rsidR="00A32BAB" w:rsidRPr="00D27ACB" w:rsidTr="00705FEB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BAB" w:rsidRPr="009D5013" w:rsidRDefault="00A32BAB" w:rsidP="00A32BAB">
            <w:pPr>
              <w:widowControl/>
              <w:ind w:firstLineChars="158" w:firstLine="316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4+Foxp3+TILs</w:t>
            </w:r>
            <w:r w:rsidRPr="00D27A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&lt;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27A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vs ≥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27A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BAB" w:rsidRPr="009D5013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BAB" w:rsidRPr="009D5013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0 (0.987 - 3.20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32BAB" w:rsidRPr="00D27ACB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BAB" w:rsidRPr="009D5013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3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BAB" w:rsidRPr="009D5013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6 (0.636 - 2.366)</w:t>
            </w:r>
          </w:p>
        </w:tc>
      </w:tr>
      <w:tr w:rsidR="00A32BAB" w:rsidRPr="00D27ACB" w:rsidTr="00705FEB">
        <w:trPr>
          <w:trHeight w:val="28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BAB" w:rsidRPr="009D5013" w:rsidRDefault="00A32BAB" w:rsidP="00A32BAB">
            <w:pPr>
              <w:widowControl/>
              <w:ind w:firstLineChars="158" w:firstLine="316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8+/CD3+ TILs ratio*</w:t>
            </w:r>
            <w:r w:rsidRPr="00D27A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&gt;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27A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 vs ≤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27A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) 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BAB" w:rsidRPr="009D5013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BAB" w:rsidRPr="009D5013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1 (0.214 - 0.513)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:rsidR="00A32BAB" w:rsidRPr="00D27ACB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BAB" w:rsidRPr="009D5013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BAB" w:rsidRPr="009D5013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6 (0.258 - 0.606)</w:t>
            </w:r>
          </w:p>
        </w:tc>
      </w:tr>
      <w:tr w:rsidR="00A32BAB" w:rsidRPr="00D27ACB" w:rsidTr="00705FEB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BAB" w:rsidRPr="009D5013" w:rsidRDefault="00A32BAB" w:rsidP="00A32BAB">
            <w:pPr>
              <w:widowControl/>
              <w:ind w:firstLineChars="158" w:firstLine="316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4+Foxp3+/CD8+ TILs ratio</w:t>
            </w:r>
            <w:r w:rsidRPr="00D27ACB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 xml:space="preserve">Ψ </w:t>
            </w:r>
            <w:r w:rsidRPr="00D27A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&gt;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27A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 vs ≤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27A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BAB" w:rsidRPr="009D5013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BAB" w:rsidRPr="009D5013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0 (1.998 - 5.125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2BAB" w:rsidRPr="00D27ACB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BAB" w:rsidRPr="009D5013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BAB" w:rsidRPr="009D5013" w:rsidRDefault="00A32BAB" w:rsidP="00A32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2 (1.242 - 3.422)</w:t>
            </w:r>
          </w:p>
        </w:tc>
      </w:tr>
      <w:tr w:rsidR="00A32BAB" w:rsidRPr="00D27ACB" w:rsidTr="00705FEB">
        <w:trPr>
          <w:trHeight w:val="280"/>
        </w:trPr>
        <w:tc>
          <w:tcPr>
            <w:tcW w:w="13264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32BAB" w:rsidRPr="00D27ACB" w:rsidRDefault="00A32BAB" w:rsidP="00A32BAB">
            <w:pPr>
              <w:ind w:leftChars="-52" w:left="-108" w:hanging="1"/>
              <w:rPr>
                <w:rFonts w:ascii="Times New Roman" w:hAnsi="Times New Roman" w:cs="Times New Roman"/>
                <w:sz w:val="22"/>
              </w:rPr>
            </w:pPr>
            <w:r w:rsidRPr="00D27ACB">
              <w:rPr>
                <w:rFonts w:ascii="Times New Roman" w:eastAsia="等线" w:hAnsi="Times New Roman" w:cs="Times New Roman"/>
                <w:kern w:val="0"/>
                <w:sz w:val="22"/>
              </w:rPr>
              <w:t>Abbreviations: TIL</w:t>
            </w:r>
            <w:r w:rsidR="0052444D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  <w:r w:rsidRPr="00D27AC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tumor infiltrating lymphocytes; </w:t>
            </w:r>
            <w:r w:rsidR="0052444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AMs, tumor associated macrophages; </w:t>
            </w:r>
            <w:r w:rsidRPr="00D27AC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HR, hazard ratio; CI, confidence interval; * The CD8+/CD3+ TILs ratio was not applicable in 9 patients with no CD3+ TILs; </w:t>
            </w:r>
            <w:r w:rsidRPr="00D27ACB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 xml:space="preserve">Ψ </w:t>
            </w:r>
            <w:r w:rsidRPr="00D27AC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he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4+Foxp3+/CD8+ TILs ratio</w:t>
            </w:r>
            <w:r w:rsidRPr="00D27AC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as not applicable in 26 patients with no CD8+ TILs ratio.</w:t>
            </w:r>
          </w:p>
          <w:p w:rsidR="00A32BAB" w:rsidRPr="00D27ACB" w:rsidRDefault="00A32BAB" w:rsidP="00A32B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3131EB" w:rsidRPr="00106ED8" w:rsidRDefault="003131EB"/>
    <w:sectPr w:rsidR="003131EB" w:rsidRPr="00106ED8" w:rsidSect="00106E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454F" w:rsidRDefault="007E454F" w:rsidP="00FE206A">
      <w:r>
        <w:separator/>
      </w:r>
    </w:p>
  </w:endnote>
  <w:endnote w:type="continuationSeparator" w:id="0">
    <w:p w:rsidR="007E454F" w:rsidRDefault="007E454F" w:rsidP="00FE2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454F" w:rsidRDefault="007E454F" w:rsidP="00FE206A">
      <w:r>
        <w:separator/>
      </w:r>
    </w:p>
  </w:footnote>
  <w:footnote w:type="continuationSeparator" w:id="0">
    <w:p w:rsidR="007E454F" w:rsidRDefault="007E454F" w:rsidP="00FE20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ED8"/>
    <w:rsid w:val="00106ED8"/>
    <w:rsid w:val="00186F77"/>
    <w:rsid w:val="00224CA1"/>
    <w:rsid w:val="003131EB"/>
    <w:rsid w:val="003C7456"/>
    <w:rsid w:val="00471140"/>
    <w:rsid w:val="0052444D"/>
    <w:rsid w:val="00584FBA"/>
    <w:rsid w:val="005C2187"/>
    <w:rsid w:val="006C0AEA"/>
    <w:rsid w:val="007E454F"/>
    <w:rsid w:val="00887FB7"/>
    <w:rsid w:val="00974D70"/>
    <w:rsid w:val="00A32BAB"/>
    <w:rsid w:val="00B16BC3"/>
    <w:rsid w:val="00FB4D8F"/>
    <w:rsid w:val="00FE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C894C1"/>
  <w15:chartTrackingRefBased/>
  <w15:docId w15:val="{2F0896FC-B060-42FF-999A-1A21356DB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6E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20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20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20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20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49F1FA-7EC8-4A22-8DE8-7F896CCE79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 楚瑜</dc:creator>
  <cp:keywords/>
  <dc:description/>
  <cp:lastModifiedBy>景 楚瑜</cp:lastModifiedBy>
  <cp:revision>10</cp:revision>
  <dcterms:created xsi:type="dcterms:W3CDTF">2018-04-27T06:52:00Z</dcterms:created>
  <dcterms:modified xsi:type="dcterms:W3CDTF">2019-01-28T13:47:00Z</dcterms:modified>
</cp:coreProperties>
</file>